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06F" w:rsidRPr="00CD606F" w:rsidRDefault="005141AE" w:rsidP="00CD606F">
      <w:pPr>
        <w:rPr>
          <w:sz w:val="24"/>
          <w:szCs w:val="24"/>
          <w:lang w:val="en-US"/>
        </w:rPr>
      </w:pPr>
      <w:r w:rsidRPr="00CD606F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Supplemental Table S</w:t>
      </w:r>
      <w:proofErr w:type="gramStart"/>
      <w:r w:rsidRPr="00CD606F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1 </w:t>
      </w:r>
      <w:r w:rsidRPr="00CD606F">
        <w:rPr>
          <w:b/>
          <w:sz w:val="24"/>
          <w:szCs w:val="24"/>
          <w:lang w:val="en-US"/>
        </w:rPr>
        <w:t>.</w:t>
      </w:r>
      <w:proofErr w:type="gramEnd"/>
      <w:r w:rsidRPr="00CD606F">
        <w:rPr>
          <w:sz w:val="24"/>
          <w:szCs w:val="24"/>
          <w:lang w:val="en-US"/>
        </w:rPr>
        <w:t xml:space="preserve"> Change in immunosuppressive protocol within 60M follow up</w:t>
      </w:r>
      <w:r w:rsidR="00CD606F" w:rsidRPr="00CD606F">
        <w:rPr>
          <w:sz w:val="24"/>
          <w:szCs w:val="24"/>
          <w:lang w:val="en-US"/>
        </w:rPr>
        <w:t xml:space="preserve"> and comparison of graft function of kidney transplant recipients in TAC- and SIR-group evaluated by serum creatinine level.</w:t>
      </w:r>
    </w:p>
    <w:p w:rsidR="005141AE" w:rsidRDefault="005141AE" w:rsidP="005141A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. </w:t>
      </w:r>
    </w:p>
    <w:tbl>
      <w:tblPr>
        <w:tblStyle w:val="Svtlstnovn"/>
        <w:tblW w:w="9644" w:type="dxa"/>
        <w:shd w:val="clear" w:color="auto" w:fill="FFFFFF" w:themeFill="background1"/>
        <w:tblLook w:val="04A0" w:firstRow="1" w:lastRow="0" w:firstColumn="1" w:lastColumn="0" w:noHBand="0" w:noVBand="1"/>
        <w:tblPrChange w:id="0" w:author="Mgr. Petra Hrubá, Ph.D." w:date="2016-11-29T10:56:00Z">
          <w:tblPr>
            <w:tblStyle w:val="Svtlstnovn"/>
            <w:tblW w:w="0" w:type="auto"/>
            <w:shd w:val="clear" w:color="auto" w:fill="FFFFFF" w:themeFill="background1"/>
            <w:tblLook w:val="04A0" w:firstRow="1" w:lastRow="0" w:firstColumn="1" w:lastColumn="0" w:noHBand="0" w:noVBand="1"/>
          </w:tblPr>
        </w:tblPrChange>
      </w:tblPr>
      <w:tblGrid>
        <w:gridCol w:w="2203"/>
        <w:gridCol w:w="2867"/>
        <w:gridCol w:w="2409"/>
        <w:gridCol w:w="284"/>
        <w:gridCol w:w="764"/>
        <w:gridCol w:w="1117"/>
        <w:tblGridChange w:id="1">
          <w:tblGrid>
            <w:gridCol w:w="3369"/>
            <w:gridCol w:w="2268"/>
            <w:gridCol w:w="1985"/>
            <w:gridCol w:w="1985"/>
            <w:gridCol w:w="1985"/>
            <w:gridCol w:w="1985"/>
          </w:tblGrid>
        </w:tblGridChange>
      </w:tblGrid>
      <w:tr w:rsidR="009A3D00" w:rsidTr="00C93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FFFFFF" w:themeFill="background1"/>
            <w:tcPrChange w:id="2" w:author="Mgr. Petra Hrubá, Ph.D." w:date="2016-11-29T10:56:00Z">
              <w:tcPr>
                <w:tcW w:w="3369" w:type="dxa"/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867" w:type="dxa"/>
            <w:shd w:val="clear" w:color="auto" w:fill="FFFFFF" w:themeFill="background1"/>
            <w:hideMark/>
            <w:tcPrChange w:id="3" w:author="Mgr. Petra Hrubá, Ph.D." w:date="2016-11-29T10:56:00Z">
              <w:tcPr>
                <w:tcW w:w="2268" w:type="dxa"/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crolimus (n=13)</w:t>
            </w:r>
          </w:p>
        </w:tc>
        <w:tc>
          <w:tcPr>
            <w:tcW w:w="2409" w:type="dxa"/>
            <w:shd w:val="clear" w:color="auto" w:fill="FFFFFF" w:themeFill="background1"/>
            <w:hideMark/>
            <w:tcPrChange w:id="4" w:author="Mgr. Petra Hrubá, Ph.D." w:date="2016-11-29T10:56:00Z">
              <w:tcPr>
                <w:tcW w:w="1985" w:type="dxa"/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Sirolimus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(n=7)</w:t>
            </w:r>
          </w:p>
        </w:tc>
        <w:tc>
          <w:tcPr>
            <w:tcW w:w="284" w:type="dxa"/>
            <w:shd w:val="clear" w:color="auto" w:fill="FFFFFF" w:themeFill="background1"/>
            <w:tcPrChange w:id="5" w:author="Mgr. Petra Hrubá, Ph.D." w:date="2016-11-29T10:56:00Z">
              <w:tcPr>
                <w:tcW w:w="1985" w:type="dxa"/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6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  <w:tcPrChange w:id="7" w:author="Mgr. Petra Hrubá, Ph.D." w:date="2016-11-29T10:56:00Z">
              <w:tcPr>
                <w:tcW w:w="1985" w:type="dxa"/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8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shd w:val="clear" w:color="auto" w:fill="FFFFFF" w:themeFill="background1"/>
            <w:tcPrChange w:id="9" w:author="Mgr. Petra Hrubá, Ph.D." w:date="2016-11-29T10:56:00Z">
              <w:tcPr>
                <w:tcW w:w="1985" w:type="dxa"/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0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PrChange w:id="11" w:author="Mgr. Petra Hrubá, Ph.D." w:date="2016-11-29T10:56:00Z">
              <w:tcPr>
                <w:tcW w:w="3369" w:type="dxa"/>
                <w:tcBorders>
                  <w:top w:val="single" w:sz="8" w:space="0" w:color="000000" w:themeColor="text1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Pr="00CD606F" w:rsidRDefault="009A3D00" w:rsidP="00A41608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CD606F">
              <w:rPr>
                <w:sz w:val="24"/>
                <w:szCs w:val="24"/>
                <w:lang w:val="en-US"/>
              </w:rPr>
              <w:t xml:space="preserve">On therapy at </w:t>
            </w:r>
          </w:p>
        </w:tc>
        <w:tc>
          <w:tcPr>
            <w:tcW w:w="28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PrChange w:id="12" w:author="Mgr. Petra Hrubá, Ph.D." w:date="2016-11-29T10:56:00Z">
              <w:tcPr>
                <w:tcW w:w="2268" w:type="dxa"/>
                <w:tcBorders>
                  <w:top w:val="single" w:sz="8" w:space="0" w:color="000000" w:themeColor="text1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Pr="00CD606F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PrChange w:id="13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Pr="00CD606F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PrChange w:id="14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Pr="00CD606F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" w:author="Mgr. Petra Hrubá, Ph.D." w:date="2016-11-29T10:54:00Z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7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PrChange w:id="16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Pr="00CD606F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" w:author="Mgr. Petra Hrubá, Ph.D." w:date="2016-11-29T10:54:00Z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PrChange w:id="18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Pr="00CD606F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" w:author="Mgr. Petra Hrubá, Ph.D." w:date="2016-11-29T10:54:00Z"/>
                <w:sz w:val="24"/>
                <w:szCs w:val="24"/>
                <w:highlight w:val="lightGray"/>
                <w:lang w:val="en-US"/>
              </w:rPr>
            </w:pPr>
          </w:p>
        </w:tc>
      </w:tr>
      <w:tr w:rsidR="009A3D00" w:rsidTr="00C9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hideMark/>
            <w:tcPrChange w:id="20" w:author="Mgr. Petra Hrubá, Ph.D." w:date="2016-11-29T10:56:00Z">
              <w:tcPr>
                <w:tcW w:w="3369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3</w:t>
            </w:r>
          </w:p>
        </w:tc>
        <w:tc>
          <w:tcPr>
            <w:tcW w:w="28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hideMark/>
            <w:tcPrChange w:id="21" w:author="Mgr. Petra Hrubá, Ph.D." w:date="2016-11-29T10:56:00Z">
              <w:tcPr>
                <w:tcW w:w="2268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/13 (100%)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hideMark/>
            <w:tcPrChange w:id="22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/7 (85.7%)</w:t>
            </w:r>
          </w:p>
        </w:tc>
        <w:tc>
          <w:tcPr>
            <w:tcW w:w="28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23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25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27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29" w:author="Mgr. Petra Hrubá, Ph.D." w:date="2016-11-29T10:56:00Z">
              <w:tcPr>
                <w:tcW w:w="3369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6</w:t>
            </w:r>
          </w:p>
        </w:tc>
        <w:tc>
          <w:tcPr>
            <w:tcW w:w="2867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30" w:author="Mgr. Petra Hrubá, Ph.D." w:date="2016-11-29T10:56:00Z">
              <w:tcPr>
                <w:tcW w:w="2268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/13 (92.3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31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/6 (83.3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  <w:tcPrChange w:id="32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 w:themeFill="background1"/>
            <w:tcPrChange w:id="34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 w:themeFill="background1"/>
            <w:tcPrChange w:id="36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38" w:author="Mgr. Petra Hrubá, Ph.D." w:date="2016-11-29T10:56:00Z">
              <w:tcPr>
                <w:tcW w:w="3369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12</w:t>
            </w:r>
          </w:p>
        </w:tc>
        <w:tc>
          <w:tcPr>
            <w:tcW w:w="2867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39" w:author="Mgr. Petra Hrubá, Ph.D." w:date="2016-11-29T10:56:00Z">
              <w:tcPr>
                <w:tcW w:w="2268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/13 (100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40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/6 (5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  <w:tcPrChange w:id="41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 w:themeFill="background1"/>
            <w:tcPrChange w:id="43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 w:themeFill="background1"/>
            <w:tcPrChange w:id="45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47" w:author="Mgr. Petra Hrubá, Ph.D." w:date="2016-11-29T10:56:00Z">
              <w:tcPr>
                <w:tcW w:w="3369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24</w:t>
            </w:r>
          </w:p>
        </w:tc>
        <w:tc>
          <w:tcPr>
            <w:tcW w:w="2867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48" w:author="Mgr. Petra Hrubá, Ph.D." w:date="2016-11-29T10:56:00Z">
              <w:tcPr>
                <w:tcW w:w="2268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/13 (100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49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/6 (16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  <w:tcPrChange w:id="50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 w:themeFill="background1"/>
            <w:tcPrChange w:id="52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 w:themeFill="background1"/>
            <w:tcPrChange w:id="54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56" w:author="Mgr. Petra Hrubá, Ph.D." w:date="2016-11-29T10:56:00Z">
              <w:tcPr>
                <w:tcW w:w="3369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36</w:t>
            </w:r>
          </w:p>
        </w:tc>
        <w:tc>
          <w:tcPr>
            <w:tcW w:w="2867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57" w:author="Mgr. Petra Hrubá, Ph.D." w:date="2016-11-29T10:56:00Z">
              <w:tcPr>
                <w:tcW w:w="2268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/13 (92.3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 w:themeFill="background1"/>
            <w:hideMark/>
            <w:tcPrChange w:id="58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/5 (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  <w:tcPrChange w:id="59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 w:themeFill="background1"/>
            <w:tcPrChange w:id="61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 w:themeFill="background1"/>
            <w:tcPrChange w:id="63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  <w:tcPrChange w:id="65" w:author="Mgr. Petra Hrubá, Ph.D." w:date="2016-11-29T10:56:00Z">
              <w:tcPr>
                <w:tcW w:w="3369" w:type="dxa"/>
                <w:tcBorders>
                  <w:top w:val="nil"/>
                  <w:bottom w:val="single" w:sz="8" w:space="0" w:color="000000" w:themeColor="text1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60</w:t>
            </w:r>
          </w:p>
        </w:tc>
        <w:tc>
          <w:tcPr>
            <w:tcW w:w="286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  <w:tcPrChange w:id="66" w:author="Mgr. Petra Hrubá, Ph.D." w:date="2016-11-29T10:56:00Z">
              <w:tcPr>
                <w:tcW w:w="2268" w:type="dxa"/>
                <w:tcBorders>
                  <w:top w:val="nil"/>
                  <w:bottom w:val="single" w:sz="8" w:space="0" w:color="000000" w:themeColor="text1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/12 (91.8%)</w:t>
            </w:r>
          </w:p>
        </w:tc>
        <w:tc>
          <w:tcPr>
            <w:tcW w:w="240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  <w:tcPrChange w:id="67" w:author="Mgr. Petra Hrubá, Ph.D." w:date="2016-11-29T10:56:00Z">
              <w:tcPr>
                <w:tcW w:w="1985" w:type="dxa"/>
                <w:tcBorders>
                  <w:top w:val="nil"/>
                  <w:bottom w:val="single" w:sz="8" w:space="0" w:color="000000" w:themeColor="text1"/>
                </w:tcBorders>
                <w:shd w:val="clear" w:color="auto" w:fill="FFFFFF" w:themeFill="background1"/>
                <w:hideMark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/5 (0%)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PrChange w:id="68" w:author="Mgr. Petra Hrubá, Ph.D." w:date="2016-11-29T10:56:00Z">
              <w:tcPr>
                <w:tcW w:w="1985" w:type="dxa"/>
                <w:tcBorders>
                  <w:top w:val="nil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PrChange w:id="70" w:author="Mgr. Petra Hrubá, Ph.D." w:date="2016-11-29T10:56:00Z">
              <w:tcPr>
                <w:tcW w:w="1985" w:type="dxa"/>
                <w:tcBorders>
                  <w:top w:val="nil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PrChange w:id="72" w:author="Mgr. Petra Hrubá, Ph.D." w:date="2016-11-29T10:56:00Z">
              <w:tcPr>
                <w:tcW w:w="1985" w:type="dxa"/>
                <w:tcBorders>
                  <w:top w:val="nil"/>
                  <w:bottom w:val="single" w:sz="8" w:space="0" w:color="000000" w:themeColor="text1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74" w:author="Mgr. Petra Hrubá, Ph.D." w:date="2016-11-29T10:56:00Z">
              <w:tcPr>
                <w:tcW w:w="3369" w:type="dxa"/>
                <w:tcBorders>
                  <w:top w:val="single" w:sz="8" w:space="0" w:color="000000" w:themeColor="text1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ind w:right="-39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eatinine (</w:t>
            </w:r>
            <w:r w:rsidRPr="00740ED5">
              <w:rPr>
                <w:sz w:val="24"/>
                <w:szCs w:val="24"/>
                <w:lang w:val="en-US"/>
              </w:rPr>
              <w:t>µ</w:t>
            </w:r>
            <w:proofErr w:type="spellStart"/>
            <w:r w:rsidRPr="00740ED5">
              <w:rPr>
                <w:sz w:val="24"/>
                <w:szCs w:val="24"/>
                <w:lang w:val="en-US"/>
              </w:rPr>
              <w:t>mol</w:t>
            </w:r>
            <w:proofErr w:type="spellEnd"/>
            <w:r w:rsidRPr="00740ED5">
              <w:rPr>
                <w:sz w:val="24"/>
                <w:szCs w:val="24"/>
                <w:lang w:val="en-US"/>
              </w:rPr>
              <w:t>/L)</w:t>
            </w:r>
            <w:r w:rsidRPr="00740ED5">
              <w:rPr>
                <w:b w:val="0"/>
                <w:sz w:val="24"/>
                <w:szCs w:val="24"/>
                <w:lang w:val="en-US"/>
              </w:rPr>
              <w:t xml:space="preserve">, </w:t>
            </w:r>
            <w:del w:id="75" w:author="Mgr. Petra Hrubá, Ph.D." w:date="2016-11-29T10:45:00Z">
              <w:r w:rsidRPr="00740ED5" w:rsidDel="009A3D00">
                <w:rPr>
                  <w:b w:val="0"/>
                  <w:sz w:val="24"/>
                  <w:szCs w:val="24"/>
                  <w:lang w:val="en-US"/>
                </w:rPr>
                <w:delText xml:space="preserve">mean </w:delText>
              </w:r>
            </w:del>
            <w:ins w:id="76" w:author="Mgr. Petra Hrubá, Ph.D." w:date="2016-11-29T10:45:00Z">
              <w:r>
                <w:rPr>
                  <w:b w:val="0"/>
                  <w:sz w:val="24"/>
                  <w:szCs w:val="24"/>
                  <w:lang w:val="en-US"/>
                </w:rPr>
                <w:t xml:space="preserve">median </w:t>
              </w:r>
            </w:ins>
            <w:del w:id="77" w:author="Mgr. Petra Hrubá, Ph.D." w:date="2016-11-29T10:45:00Z">
              <w:r w:rsidRPr="00740ED5" w:rsidDel="009A3D00">
                <w:rPr>
                  <w:b w:val="0"/>
                  <w:sz w:val="24"/>
                  <w:szCs w:val="24"/>
                  <w:lang w:val="en-US"/>
                </w:rPr>
                <w:delText>(SD)</w:delText>
              </w:r>
            </w:del>
            <w:ins w:id="78" w:author="Mgr. Petra Hrubá, Ph.D." w:date="2016-11-29T10:46:00Z">
              <w:r>
                <w:rPr>
                  <w:b w:val="0"/>
                  <w:sz w:val="24"/>
                  <w:szCs w:val="24"/>
                  <w:lang w:val="en-US"/>
                </w:rPr>
                <w:t>[</w:t>
              </w:r>
            </w:ins>
            <w:ins w:id="79" w:author="Mgr. Petra Hrubá, Ph.D." w:date="2016-11-29T10:45:00Z">
              <w:r>
                <w:rPr>
                  <w:b w:val="0"/>
                  <w:sz w:val="24"/>
                  <w:szCs w:val="24"/>
                  <w:lang w:val="en-US"/>
                </w:rPr>
                <w:t>min</w:t>
              </w:r>
            </w:ins>
            <w:ins w:id="80" w:author="Mgr. Petra Hrubá, Ph.D." w:date="2016-11-29T10:46:00Z">
              <w:r>
                <w:rPr>
                  <w:b w:val="0"/>
                  <w:sz w:val="24"/>
                  <w:szCs w:val="24"/>
                  <w:lang w:val="en-US"/>
                </w:rPr>
                <w:t xml:space="preserve">; </w:t>
              </w:r>
            </w:ins>
            <w:ins w:id="81" w:author="Mgr. Petra Hrubá, Ph.D." w:date="2016-11-29T10:45:00Z">
              <w:r>
                <w:rPr>
                  <w:b w:val="0"/>
                  <w:sz w:val="24"/>
                  <w:szCs w:val="24"/>
                  <w:lang w:val="en-US"/>
                </w:rPr>
                <w:t>max</w:t>
              </w:r>
              <w:r>
                <w:rPr>
                  <w:rFonts w:ascii="Calibri" w:hAnsi="Calibri"/>
                  <w:b w:val="0"/>
                  <w:sz w:val="24"/>
                  <w:szCs w:val="24"/>
                  <w:lang w:val="en-US"/>
                </w:rPr>
                <w:t>]</w:t>
              </w:r>
            </w:ins>
          </w:p>
        </w:tc>
        <w:tc>
          <w:tcPr>
            <w:tcW w:w="286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82" w:author="Mgr. Petra Hrubá, Ph.D." w:date="2016-11-29T10:56:00Z">
              <w:tcPr>
                <w:tcW w:w="2268" w:type="dxa"/>
                <w:tcBorders>
                  <w:top w:val="single" w:sz="8" w:space="0" w:color="000000" w:themeColor="text1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83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84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86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C933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7" w:author="Mgr. Petra Hrubá, Ph.D." w:date="2016-11-29T10:54:00Z"/>
                <w:sz w:val="24"/>
                <w:szCs w:val="24"/>
                <w:lang w:val="en-US"/>
              </w:rPr>
            </w:pPr>
            <w:ins w:id="88" w:author="Mgr. Petra Hrubá, Ph.D." w:date="2016-11-29T10:54:00Z">
              <w:r>
                <w:rPr>
                  <w:sz w:val="24"/>
                  <w:szCs w:val="24"/>
                  <w:lang w:val="en-US"/>
                </w:rPr>
                <w:t>P</w:t>
              </w:r>
            </w:ins>
            <w:ins w:id="89" w:author="Mgr. Petra Hrubá, Ph.D." w:date="2016-11-29T10:55:00Z">
              <w:r w:rsidR="00C93305">
                <w:rPr>
                  <w:sz w:val="24"/>
                  <w:szCs w:val="24"/>
                  <w:lang w:val="en-US"/>
                </w:rPr>
                <w:t xml:space="preserve"> </w:t>
              </w:r>
            </w:ins>
            <w:ins w:id="90" w:author="Mgr. Petra Hrubá, Ph.D." w:date="2016-11-29T10:54:00Z">
              <w:r>
                <w:rPr>
                  <w:sz w:val="24"/>
                  <w:szCs w:val="24"/>
                  <w:lang w:val="en-US"/>
                </w:rPr>
                <w:t>value</w:t>
              </w:r>
            </w:ins>
          </w:p>
        </w:tc>
        <w:tc>
          <w:tcPr>
            <w:tcW w:w="1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91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6F7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93" w:author="Mgr. Petra Hrubá, Ph.D." w:date="2016-11-29T10:56:00Z">
              <w:tcPr>
                <w:tcW w:w="3369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CD606F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40ED5">
              <w:rPr>
                <w:sz w:val="24"/>
                <w:szCs w:val="24"/>
                <w:lang w:val="en-US"/>
              </w:rPr>
              <w:t xml:space="preserve">W3 </w:t>
            </w:r>
          </w:p>
        </w:tc>
        <w:tc>
          <w:tcPr>
            <w:tcW w:w="28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94" w:author="Mgr. Petra Hrubá, Ph.D." w:date="2016-11-29T10:56:00Z">
              <w:tcPr>
                <w:tcW w:w="2268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95" w:author="Mgr. Petra Hrubá, Ph.D." w:date="2016-11-29T10:46:00Z">
              <w:r w:rsidRPr="009A3D00">
                <w:rPr>
                  <w:sz w:val="24"/>
                  <w:szCs w:val="24"/>
                  <w:lang w:val="en-US"/>
                </w:rPr>
                <w:t xml:space="preserve">188.8 </w:t>
              </w:r>
              <w:r w:rsidRPr="009A3D00">
                <w:rPr>
                  <w:sz w:val="24"/>
                  <w:szCs w:val="24"/>
                  <w:lang w:val="en-US"/>
                  <w:rPrChange w:id="96" w:author="Mgr. Petra Hrubá, Ph.D." w:date="2016-11-29T10:47:00Z">
                    <w:rPr>
                      <w:b/>
                      <w:sz w:val="24"/>
                      <w:szCs w:val="24"/>
                      <w:lang w:val="en-US"/>
                    </w:rPr>
                  </w:rPrChange>
                </w:rPr>
                <w:t>[</w:t>
              </w:r>
              <w:r w:rsidRPr="009A3D00">
                <w:rPr>
                  <w:sz w:val="24"/>
                  <w:szCs w:val="24"/>
                  <w:lang w:val="en-US"/>
                  <w:rPrChange w:id="97" w:author="Mgr. Petra Hrubá, Ph.D." w:date="2016-11-29T10:47:00Z">
                    <w:rPr>
                      <w:b/>
                      <w:sz w:val="24"/>
                      <w:szCs w:val="24"/>
                      <w:lang w:val="en-US"/>
                    </w:rPr>
                  </w:rPrChange>
                </w:rPr>
                <w:t>101</w:t>
              </w:r>
              <w:r w:rsidRPr="009A3D00">
                <w:rPr>
                  <w:sz w:val="24"/>
                  <w:szCs w:val="24"/>
                  <w:lang w:val="en-US"/>
                  <w:rPrChange w:id="98" w:author="Mgr. Petra Hrubá, Ph.D." w:date="2016-11-29T10:47:00Z">
                    <w:rPr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; </w:t>
              </w:r>
            </w:ins>
            <w:ins w:id="99" w:author="Mgr. Petra Hrubá, Ph.D." w:date="2016-11-29T10:47:00Z">
              <w:r w:rsidRPr="009A3D00">
                <w:rPr>
                  <w:sz w:val="24"/>
                  <w:szCs w:val="24"/>
                  <w:lang w:val="en-US"/>
                  <w:rPrChange w:id="100" w:author="Mgr. Petra Hrubá, Ph.D." w:date="2016-11-29T10:47:00Z">
                    <w:rPr>
                      <w:b/>
                      <w:sz w:val="24"/>
                      <w:szCs w:val="24"/>
                      <w:lang w:val="en-US"/>
                    </w:rPr>
                  </w:rPrChange>
                </w:rPr>
                <w:t>321</w:t>
              </w:r>
            </w:ins>
            <w:ins w:id="101" w:author="Mgr. Petra Hrubá, Ph.D." w:date="2016-11-29T10:46:00Z">
              <w:r w:rsidRPr="009A3D00">
                <w:rPr>
                  <w:rFonts w:ascii="Calibri" w:hAnsi="Calibri"/>
                  <w:sz w:val="24"/>
                  <w:szCs w:val="24"/>
                  <w:lang w:val="en-US"/>
                  <w:rPrChange w:id="102" w:author="Mgr. Petra Hrubá, Ph.D." w:date="2016-11-29T10:47:00Z">
                    <w:rPr>
                      <w:rFonts w:ascii="Calibri" w:hAnsi="Calibri"/>
                      <w:b/>
                      <w:sz w:val="24"/>
                      <w:szCs w:val="24"/>
                      <w:lang w:val="en-US"/>
                    </w:rPr>
                  </w:rPrChange>
                </w:rPr>
                <w:t>]</w:t>
              </w:r>
            </w:ins>
            <w:del w:id="103" w:author="Mgr. Petra Hrubá, Ph.D." w:date="2016-11-29T10:46:00Z">
              <w:r w:rsidRPr="009A3D00" w:rsidDel="009A3D00">
                <w:rPr>
                  <w:sz w:val="24"/>
                  <w:szCs w:val="24"/>
                  <w:lang w:val="en-US"/>
                </w:rPr>
                <w:delText>176.3 (63.4)</w:delText>
              </w:r>
            </w:del>
          </w:p>
        </w:tc>
        <w:tc>
          <w:tcPr>
            <w:tcW w:w="240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104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C93305">
            <w:pPr>
              <w:spacing w:line="360" w:lineRule="auto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  <w:pPrChange w:id="105" w:author="Mgr. Petra Hrubá, Ph.D." w:date="2016-11-29T10:55:00Z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06" w:author="Mgr. Petra Hrubá, Ph.D." w:date="2016-11-29T10:47:00Z">
              <w:r>
                <w:rPr>
                  <w:sz w:val="24"/>
                  <w:szCs w:val="24"/>
                  <w:lang w:val="en-US"/>
                </w:rPr>
                <w:t>180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1</w:t>
              </w:r>
              <w:r>
                <w:rPr>
                  <w:sz w:val="24"/>
                  <w:szCs w:val="24"/>
                  <w:lang w:val="en-US"/>
                </w:rPr>
                <w:t>16</w:t>
              </w:r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  <w:r>
                <w:rPr>
                  <w:sz w:val="24"/>
                  <w:szCs w:val="24"/>
                  <w:lang w:val="en-US"/>
                </w:rPr>
                <w:t>263</w:t>
              </w:r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07" w:author="Mgr. Petra Hrubá, Ph.D." w:date="2016-11-29T10:47:00Z">
              <w:r w:rsidRPr="00740ED5" w:rsidDel="009A3D00">
                <w:rPr>
                  <w:sz w:val="24"/>
                  <w:szCs w:val="24"/>
                  <w:lang w:val="en-US"/>
                </w:rPr>
                <w:delText>253.9 (160.4)</w:delText>
              </w:r>
            </w:del>
          </w:p>
        </w:tc>
        <w:tc>
          <w:tcPr>
            <w:tcW w:w="28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108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110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1" w:author="Mgr. Petra Hrubá, Ph.D." w:date="2016-11-29T10:54:00Z"/>
                <w:sz w:val="24"/>
                <w:szCs w:val="24"/>
                <w:lang w:val="en-US"/>
              </w:rPr>
            </w:pPr>
            <w:ins w:id="112" w:author="Mgr. Petra Hrubá, Ph.D." w:date="2016-11-29T10:54:00Z">
              <w:r>
                <w:rPr>
                  <w:sz w:val="24"/>
                  <w:szCs w:val="24"/>
                  <w:lang w:val="en-US"/>
                </w:rPr>
                <w:t>0.251</w:t>
              </w:r>
            </w:ins>
          </w:p>
        </w:tc>
        <w:tc>
          <w:tcPr>
            <w:tcW w:w="11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PrChange w:id="113" w:author="Mgr. Petra Hrubá, Ph.D." w:date="2016-11-29T10:56:00Z">
              <w:tcPr>
                <w:tcW w:w="1985" w:type="dxa"/>
                <w:tcBorders>
                  <w:top w:val="single" w:sz="8" w:space="0" w:color="000000" w:themeColor="text1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15" w:author="Mgr. Petra Hrubá, Ph.D." w:date="2016-11-29T10:56:00Z">
              <w:tcPr>
                <w:tcW w:w="33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CD606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740ED5">
              <w:rPr>
                <w:sz w:val="24"/>
                <w:szCs w:val="24"/>
                <w:lang w:val="en-US"/>
              </w:rPr>
              <w:t>M3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16" w:author="Mgr. Petra Hrubá, Ph.D." w:date="2016-11-29T10:56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17" w:author="Mgr. Petra Hrubá, Ph.D." w:date="2016-11-29T10:47:00Z">
              <w:r w:rsidRPr="009A3D00">
                <w:rPr>
                  <w:sz w:val="24"/>
                  <w:szCs w:val="24"/>
                  <w:lang w:val="en-US"/>
                </w:rPr>
                <w:t>1</w:t>
              </w:r>
              <w:r>
                <w:rPr>
                  <w:sz w:val="24"/>
                  <w:szCs w:val="24"/>
                  <w:lang w:val="en-US"/>
                </w:rPr>
                <w:t>37</w:t>
              </w:r>
              <w:r w:rsidRPr="009A3D00">
                <w:rPr>
                  <w:sz w:val="24"/>
                  <w:szCs w:val="24"/>
                  <w:lang w:val="en-US"/>
                </w:rPr>
                <w:t>.</w:t>
              </w:r>
              <w:r>
                <w:rPr>
                  <w:sz w:val="24"/>
                  <w:szCs w:val="24"/>
                  <w:lang w:val="en-US"/>
                </w:rPr>
                <w:t>9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</w:t>
              </w:r>
            </w:ins>
            <w:ins w:id="118" w:author="Mgr. Petra Hrubá, Ph.D." w:date="2016-11-29T10:49:00Z">
              <w:r>
                <w:rPr>
                  <w:sz w:val="24"/>
                  <w:szCs w:val="24"/>
                  <w:lang w:val="en-US"/>
                </w:rPr>
                <w:t>99</w:t>
              </w:r>
            </w:ins>
            <w:ins w:id="119" w:author="Mgr. Petra Hrubá, Ph.D." w:date="2016-11-29T10:47:00Z"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</w:ins>
            <w:ins w:id="120" w:author="Mgr. Petra Hrubá, Ph.D." w:date="2016-11-29T10:49:00Z">
              <w:r>
                <w:rPr>
                  <w:sz w:val="24"/>
                  <w:szCs w:val="24"/>
                  <w:lang w:val="en-US"/>
                </w:rPr>
                <w:t>295</w:t>
              </w:r>
            </w:ins>
            <w:ins w:id="121" w:author="Mgr. Petra Hrubá, Ph.D." w:date="2016-11-29T10:47:00Z"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22" w:author="Mgr. Petra Hrubá, Ph.D." w:date="2016-11-29T10:47:00Z">
              <w:r w:rsidRPr="00740ED5" w:rsidDel="009A3D00">
                <w:rPr>
                  <w:sz w:val="24"/>
                  <w:szCs w:val="24"/>
                  <w:lang w:val="en-US"/>
                </w:rPr>
                <w:delText>150.7 (52.3)</w:delText>
              </w:r>
            </w:del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23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24" w:author="Mgr. Petra Hrubá, Ph.D." w:date="2016-11-29T10:49:00Z">
              <w:r w:rsidRPr="009A3D00">
                <w:rPr>
                  <w:sz w:val="24"/>
                  <w:szCs w:val="24"/>
                  <w:lang w:val="en-US"/>
                </w:rPr>
                <w:t>1</w:t>
              </w:r>
              <w:r>
                <w:rPr>
                  <w:sz w:val="24"/>
                  <w:szCs w:val="24"/>
                  <w:lang w:val="en-US"/>
                </w:rPr>
                <w:t>42</w:t>
              </w:r>
              <w:r w:rsidRPr="009A3D00">
                <w:rPr>
                  <w:sz w:val="24"/>
                  <w:szCs w:val="24"/>
                  <w:lang w:val="en-US"/>
                </w:rPr>
                <w:t>.</w:t>
              </w:r>
              <w:r>
                <w:rPr>
                  <w:sz w:val="24"/>
                  <w:szCs w:val="24"/>
                  <w:lang w:val="en-US"/>
                </w:rPr>
                <w:t>6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10</w:t>
              </w:r>
              <w:r>
                <w:rPr>
                  <w:sz w:val="24"/>
                  <w:szCs w:val="24"/>
                  <w:lang w:val="en-US"/>
                </w:rPr>
                <w:t>2</w:t>
              </w:r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  <w:r>
                <w:rPr>
                  <w:sz w:val="24"/>
                  <w:szCs w:val="24"/>
                  <w:lang w:val="en-US"/>
                </w:rPr>
                <w:t>168</w:t>
              </w:r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25" w:author="Mgr. Petra Hrubá, Ph.D." w:date="2016-11-29T10:49:00Z">
              <w:r w:rsidRPr="00740ED5" w:rsidDel="009A3D00">
                <w:rPr>
                  <w:sz w:val="24"/>
                  <w:szCs w:val="24"/>
                  <w:lang w:val="en-US"/>
                </w:rPr>
                <w:delText>151.9 (33.8)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26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28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9" w:author="Mgr. Petra Hrubá, Ph.D." w:date="2016-11-29T10:54:00Z"/>
                <w:sz w:val="24"/>
                <w:szCs w:val="24"/>
                <w:lang w:val="en-US"/>
              </w:rPr>
            </w:pPr>
            <w:ins w:id="130" w:author="Mgr. Petra Hrubá, Ph.D." w:date="2016-11-29T10:54:00Z">
              <w:r>
                <w:rPr>
                  <w:sz w:val="24"/>
                  <w:szCs w:val="24"/>
                  <w:lang w:val="en-US"/>
                </w:rPr>
                <w:t>0.322</w:t>
              </w:r>
            </w:ins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31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2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FFFFFF" w:themeFill="background1"/>
            <w:tcPrChange w:id="133" w:author="Mgr. Petra Hrubá, Ph.D." w:date="2016-11-29T10:56:00Z">
              <w:tcPr>
                <w:tcW w:w="3369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CD606F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40ED5">
              <w:rPr>
                <w:sz w:val="24"/>
                <w:szCs w:val="24"/>
                <w:lang w:val="en-US"/>
              </w:rPr>
              <w:t xml:space="preserve">M12 </w:t>
            </w:r>
          </w:p>
        </w:tc>
        <w:tc>
          <w:tcPr>
            <w:tcW w:w="2867" w:type="dxa"/>
            <w:tcBorders>
              <w:top w:val="nil"/>
              <w:bottom w:val="nil"/>
            </w:tcBorders>
            <w:shd w:val="clear" w:color="auto" w:fill="FFFFFF" w:themeFill="background1"/>
            <w:tcPrChange w:id="134" w:author="Mgr. Petra Hrubá, Ph.D." w:date="2016-11-29T10:56:00Z">
              <w:tcPr>
                <w:tcW w:w="2268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35" w:author="Mgr. Petra Hrubá, Ph.D." w:date="2016-11-29T10:49:00Z">
              <w:r>
                <w:rPr>
                  <w:sz w:val="24"/>
                  <w:szCs w:val="24"/>
                  <w:lang w:val="en-US"/>
                </w:rPr>
                <w:t>110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</w:t>
              </w:r>
              <w:r>
                <w:rPr>
                  <w:sz w:val="24"/>
                  <w:szCs w:val="24"/>
                  <w:lang w:val="en-US"/>
                </w:rPr>
                <w:t>80</w:t>
              </w:r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</w:ins>
            <w:ins w:id="136" w:author="Mgr. Petra Hrubá, Ph.D." w:date="2016-11-29T10:50:00Z">
              <w:r>
                <w:rPr>
                  <w:sz w:val="24"/>
                  <w:szCs w:val="24"/>
                  <w:lang w:val="en-US"/>
                </w:rPr>
                <w:t>200</w:t>
              </w:r>
            </w:ins>
            <w:ins w:id="137" w:author="Mgr. Petra Hrubá, Ph.D." w:date="2016-11-29T10:49:00Z"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38" w:author="Mgr. Petra Hrubá, Ph.D." w:date="2016-11-29T10:49:00Z">
              <w:r w:rsidRPr="00740ED5" w:rsidDel="009A3D00">
                <w:rPr>
                  <w:sz w:val="24"/>
                  <w:szCs w:val="24"/>
                  <w:lang w:val="en-US"/>
                </w:rPr>
                <w:delText>115.2 (51.7)</w:delText>
              </w:r>
            </w:del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 w:themeFill="background1"/>
            <w:tcPrChange w:id="139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40" w:author="Mgr. Petra Hrubá, Ph.D." w:date="2016-11-29T10:50:00Z">
              <w:r>
                <w:rPr>
                  <w:sz w:val="24"/>
                  <w:szCs w:val="24"/>
                  <w:lang w:val="en-US"/>
                </w:rPr>
                <w:t>134.2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</w:t>
              </w:r>
              <w:r>
                <w:rPr>
                  <w:sz w:val="24"/>
                  <w:szCs w:val="24"/>
                  <w:lang w:val="en-US"/>
                </w:rPr>
                <w:t>86</w:t>
              </w:r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  <w:r>
                <w:rPr>
                  <w:sz w:val="24"/>
                  <w:szCs w:val="24"/>
                  <w:lang w:val="en-US"/>
                </w:rPr>
                <w:t>271</w:t>
              </w:r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41" w:author="Mgr. Petra Hrubá, Ph.D." w:date="2016-11-29T10:50:00Z">
              <w:r w:rsidRPr="00740ED5" w:rsidDel="009A3D00">
                <w:rPr>
                  <w:sz w:val="24"/>
                  <w:szCs w:val="24"/>
                  <w:lang w:val="en-US"/>
                </w:rPr>
                <w:delText>169.9 (73.6)</w:delText>
              </w:r>
            </w:del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  <w:tcPrChange w:id="142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3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 w:themeFill="background1"/>
            <w:tcPrChange w:id="144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5" w:author="Mgr. Petra Hrubá, Ph.D." w:date="2016-11-29T10:54:00Z"/>
                <w:sz w:val="24"/>
                <w:szCs w:val="24"/>
                <w:lang w:val="en-US"/>
              </w:rPr>
            </w:pPr>
            <w:ins w:id="146" w:author="Mgr. Petra Hrubá, Ph.D." w:date="2016-11-29T10:54:00Z">
              <w:r>
                <w:rPr>
                  <w:sz w:val="24"/>
                  <w:szCs w:val="24"/>
                  <w:lang w:val="en-US"/>
                </w:rPr>
                <w:t>0.161</w:t>
              </w:r>
            </w:ins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 w:themeFill="background1"/>
            <w:tcPrChange w:id="147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8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49" w:author="Mgr. Petra Hrubá, Ph.D." w:date="2016-11-29T10:56:00Z">
              <w:tcPr>
                <w:tcW w:w="33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CD606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740ED5">
              <w:rPr>
                <w:sz w:val="24"/>
                <w:szCs w:val="24"/>
                <w:lang w:val="en-US"/>
              </w:rPr>
              <w:t xml:space="preserve">M36 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50" w:author="Mgr. Petra Hrubá, Ph.D." w:date="2016-11-29T10:56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51" w:author="Mgr. Petra Hrubá, Ph.D." w:date="2016-11-29T10:50:00Z">
              <w:r>
                <w:rPr>
                  <w:sz w:val="24"/>
                  <w:szCs w:val="24"/>
                  <w:lang w:val="en-US"/>
                </w:rPr>
                <w:t>120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</w:t>
              </w:r>
              <w:r>
                <w:rPr>
                  <w:sz w:val="24"/>
                  <w:szCs w:val="24"/>
                  <w:lang w:val="en-US"/>
                </w:rPr>
                <w:t>80</w:t>
              </w:r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  <w:r>
                <w:rPr>
                  <w:sz w:val="24"/>
                  <w:szCs w:val="24"/>
                  <w:lang w:val="en-US"/>
                </w:rPr>
                <w:t>212</w:t>
              </w:r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52" w:author="Mgr. Petra Hrubá, Ph.D." w:date="2016-11-29T10:50:00Z">
              <w:r w:rsidRPr="00740ED5" w:rsidDel="009A3D00">
                <w:rPr>
                  <w:sz w:val="24"/>
                  <w:szCs w:val="24"/>
                  <w:lang w:val="en-US"/>
                </w:rPr>
                <w:delText>136.3 (45.5)</w:delText>
              </w:r>
            </w:del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53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54" w:author="Mgr. Petra Hrubá, Ph.D." w:date="2016-11-29T10:50:00Z">
              <w:r w:rsidRPr="009A3D00">
                <w:rPr>
                  <w:sz w:val="24"/>
                  <w:szCs w:val="24"/>
                  <w:lang w:val="en-US"/>
                </w:rPr>
                <w:t>18</w:t>
              </w:r>
              <w:r>
                <w:rPr>
                  <w:sz w:val="24"/>
                  <w:szCs w:val="24"/>
                  <w:lang w:val="en-US"/>
                </w:rPr>
                <w:t>0</w:t>
              </w:r>
              <w:r w:rsidRPr="009A3D00">
                <w:rPr>
                  <w:sz w:val="24"/>
                  <w:szCs w:val="24"/>
                  <w:lang w:val="en-US"/>
                </w:rPr>
                <w:t>.</w:t>
              </w:r>
              <w:r>
                <w:rPr>
                  <w:sz w:val="24"/>
                  <w:szCs w:val="24"/>
                  <w:lang w:val="en-US"/>
                </w:rPr>
                <w:t>3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1</w:t>
              </w:r>
            </w:ins>
            <w:ins w:id="155" w:author="Mgr. Petra Hrubá, Ph.D." w:date="2016-11-29T10:51:00Z">
              <w:r>
                <w:rPr>
                  <w:sz w:val="24"/>
                  <w:szCs w:val="24"/>
                  <w:lang w:val="en-US"/>
                </w:rPr>
                <w:t>15</w:t>
              </w:r>
            </w:ins>
            <w:ins w:id="156" w:author="Mgr. Petra Hrubá, Ph.D." w:date="2016-11-29T10:50:00Z">
              <w:r w:rsidRPr="00BC1ED1">
                <w:rPr>
                  <w:sz w:val="24"/>
                  <w:szCs w:val="24"/>
                  <w:lang w:val="en-US"/>
                </w:rPr>
                <w:t>; 3</w:t>
              </w:r>
            </w:ins>
            <w:ins w:id="157" w:author="Mgr. Petra Hrubá, Ph.D." w:date="2016-11-29T10:51:00Z">
              <w:r>
                <w:rPr>
                  <w:sz w:val="24"/>
                  <w:szCs w:val="24"/>
                  <w:lang w:val="en-US"/>
                </w:rPr>
                <w:t>39</w:t>
              </w:r>
            </w:ins>
            <w:ins w:id="158" w:author="Mgr. Petra Hrubá, Ph.D." w:date="2016-11-29T10:50:00Z"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59" w:author="Mgr. Petra Hrubá, Ph.D." w:date="2016-11-29T10:50:00Z">
              <w:r w:rsidRPr="00740ED5" w:rsidDel="009A3D00">
                <w:rPr>
                  <w:sz w:val="24"/>
                  <w:szCs w:val="24"/>
                  <w:lang w:val="en-US"/>
                </w:rPr>
                <w:delText>201.8 (87.4)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60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1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62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3" w:author="Mgr. Petra Hrubá, Ph.D." w:date="2016-11-29T10:54:00Z"/>
                <w:sz w:val="24"/>
                <w:szCs w:val="24"/>
                <w:lang w:val="en-US"/>
              </w:rPr>
            </w:pPr>
            <w:ins w:id="164" w:author="Mgr. Petra Hrubá, Ph.D." w:date="2016-11-29T10:54:00Z">
              <w:r>
                <w:rPr>
                  <w:sz w:val="24"/>
                  <w:szCs w:val="24"/>
                  <w:lang w:val="en-US"/>
                </w:rPr>
                <w:t>0.054</w:t>
              </w:r>
            </w:ins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65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6" w:author="Mgr. Petra Hrubá, Ph.D." w:date="2016-11-29T10:54:00Z"/>
                <w:sz w:val="24"/>
                <w:szCs w:val="24"/>
                <w:lang w:val="en-US"/>
              </w:rPr>
            </w:pPr>
          </w:p>
        </w:tc>
        <w:bookmarkStart w:id="167" w:name="_GoBack"/>
        <w:bookmarkEnd w:id="167"/>
      </w:tr>
      <w:tr w:rsidR="009A3D00" w:rsidTr="00C9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FFFFFF" w:themeFill="background1"/>
            <w:tcPrChange w:id="168" w:author="Mgr. Petra Hrubá, Ph.D." w:date="2016-11-29T10:56:00Z">
              <w:tcPr>
                <w:tcW w:w="3369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CD606F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40ED5">
              <w:rPr>
                <w:sz w:val="24"/>
                <w:szCs w:val="24"/>
                <w:lang w:val="en-US"/>
              </w:rPr>
              <w:t xml:space="preserve">M48 </w:t>
            </w:r>
          </w:p>
        </w:tc>
        <w:tc>
          <w:tcPr>
            <w:tcW w:w="2867" w:type="dxa"/>
            <w:tcBorders>
              <w:top w:val="nil"/>
              <w:bottom w:val="nil"/>
            </w:tcBorders>
            <w:shd w:val="clear" w:color="auto" w:fill="FFFFFF" w:themeFill="background1"/>
            <w:tcPrChange w:id="169" w:author="Mgr. Petra Hrubá, Ph.D." w:date="2016-11-29T10:56:00Z">
              <w:tcPr>
                <w:tcW w:w="2268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70" w:author="Mgr. Petra Hrubá, Ph.D." w:date="2016-11-29T10:51:00Z">
              <w:r w:rsidRPr="009A3D00">
                <w:rPr>
                  <w:sz w:val="24"/>
                  <w:szCs w:val="24"/>
                  <w:lang w:val="en-US"/>
                </w:rPr>
                <w:t>1</w:t>
              </w:r>
              <w:r>
                <w:rPr>
                  <w:sz w:val="24"/>
                  <w:szCs w:val="24"/>
                  <w:lang w:val="en-US"/>
                </w:rPr>
                <w:t>2</w:t>
              </w:r>
              <w:r w:rsidRPr="009A3D00">
                <w:rPr>
                  <w:sz w:val="24"/>
                  <w:szCs w:val="24"/>
                  <w:lang w:val="en-US"/>
                </w:rPr>
                <w:t>8.</w:t>
              </w:r>
              <w:r>
                <w:rPr>
                  <w:sz w:val="24"/>
                  <w:szCs w:val="24"/>
                  <w:lang w:val="en-US"/>
                </w:rPr>
                <w:t>4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</w:t>
              </w:r>
              <w:r>
                <w:rPr>
                  <w:sz w:val="24"/>
                  <w:szCs w:val="24"/>
                  <w:lang w:val="en-US"/>
                </w:rPr>
                <w:t>86</w:t>
              </w:r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  <w:r>
                <w:rPr>
                  <w:sz w:val="24"/>
                  <w:szCs w:val="24"/>
                  <w:lang w:val="en-US"/>
                </w:rPr>
                <w:t>230</w:t>
              </w:r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71" w:author="Mgr. Petra Hrubá, Ph.D." w:date="2016-11-29T10:51:00Z">
              <w:r w:rsidRPr="00740ED5" w:rsidDel="009A3D00">
                <w:rPr>
                  <w:sz w:val="24"/>
                  <w:szCs w:val="24"/>
                  <w:lang w:val="en-US"/>
                </w:rPr>
                <w:delText>127.8 (56.4</w:delText>
              </w:r>
            </w:del>
            <w:r w:rsidRPr="00740ED5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 w:themeFill="background1"/>
            <w:tcPrChange w:id="172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73" w:author="Mgr. Petra Hrubá, Ph.D." w:date="2016-11-29T10:51:00Z">
              <w:r w:rsidRPr="009A3D00">
                <w:rPr>
                  <w:sz w:val="24"/>
                  <w:szCs w:val="24"/>
                  <w:lang w:val="en-US"/>
                </w:rPr>
                <w:t>1</w:t>
              </w:r>
              <w:r>
                <w:rPr>
                  <w:sz w:val="24"/>
                  <w:szCs w:val="24"/>
                  <w:lang w:val="en-US"/>
                </w:rPr>
                <w:t>9</w:t>
              </w:r>
              <w:r w:rsidRPr="009A3D00">
                <w:rPr>
                  <w:sz w:val="24"/>
                  <w:szCs w:val="24"/>
                  <w:lang w:val="en-US"/>
                </w:rPr>
                <w:t>8.</w:t>
              </w:r>
              <w:r>
                <w:rPr>
                  <w:sz w:val="24"/>
                  <w:szCs w:val="24"/>
                  <w:lang w:val="en-US"/>
                </w:rPr>
                <w:t>3</w:t>
              </w:r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</w:t>
              </w:r>
              <w:r>
                <w:rPr>
                  <w:sz w:val="24"/>
                  <w:szCs w:val="24"/>
                  <w:lang w:val="en-US"/>
                </w:rPr>
                <w:t>8</w:t>
              </w:r>
              <w:r w:rsidRPr="00BC1ED1">
                <w:rPr>
                  <w:sz w:val="24"/>
                  <w:szCs w:val="24"/>
                  <w:lang w:val="en-US"/>
                </w:rPr>
                <w:t xml:space="preserve">1; </w:t>
              </w:r>
              <w:r>
                <w:rPr>
                  <w:sz w:val="24"/>
                  <w:szCs w:val="24"/>
                  <w:lang w:val="en-US"/>
                </w:rPr>
                <w:t>228</w:t>
              </w:r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74" w:author="Mgr. Petra Hrubá, Ph.D." w:date="2016-11-29T10:51:00Z">
              <w:r w:rsidRPr="00740ED5" w:rsidDel="009A3D00">
                <w:rPr>
                  <w:sz w:val="24"/>
                  <w:szCs w:val="24"/>
                  <w:lang w:val="en-US"/>
                </w:rPr>
                <w:delText>168.1 (141.1)</w:delText>
              </w:r>
            </w:del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  <w:tcPrChange w:id="175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6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 w:themeFill="background1"/>
            <w:tcPrChange w:id="177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8" w:author="Mgr. Petra Hrubá, Ph.D." w:date="2016-11-29T10:54:00Z"/>
                <w:sz w:val="24"/>
                <w:szCs w:val="24"/>
                <w:lang w:val="en-US"/>
              </w:rPr>
            </w:pPr>
            <w:ins w:id="179" w:author="Mgr. Petra Hrubá, Ph.D." w:date="2016-11-29T10:54:00Z">
              <w:r>
                <w:rPr>
                  <w:sz w:val="24"/>
                  <w:szCs w:val="24"/>
                  <w:lang w:val="en-US"/>
                </w:rPr>
                <w:t>0.140</w:t>
              </w:r>
            </w:ins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 w:themeFill="background1"/>
            <w:tcPrChange w:id="180" w:author="Mgr. Petra Hrubá, Ph.D." w:date="2016-11-29T10:56:00Z">
              <w:tcPr>
                <w:tcW w:w="1985" w:type="dxa"/>
                <w:tcBorders>
                  <w:top w:val="nil"/>
                  <w:bottom w:val="nil"/>
                </w:tcBorders>
                <w:shd w:val="clear" w:color="auto" w:fill="FFFFFF" w:themeFill="background1"/>
              </w:tcPr>
            </w:tcPrChange>
          </w:tcPr>
          <w:p w:rsidR="009A3D00" w:rsidRPr="009A3D00" w:rsidRDefault="009A3D00" w:rsidP="009A3D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1" w:author="Mgr. Petra Hrubá, Ph.D." w:date="2016-11-29T10:54:00Z"/>
                <w:sz w:val="24"/>
                <w:szCs w:val="24"/>
                <w:lang w:val="en-US"/>
              </w:rPr>
            </w:pPr>
          </w:p>
        </w:tc>
      </w:tr>
      <w:tr w:rsidR="009A3D00" w:rsidTr="00C9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182" w:author="Mgr. Petra Hrubá, Ph.D." w:date="2016-11-29T10:56:00Z">
              <w:tcPr>
                <w:tcW w:w="3369" w:type="dxa"/>
                <w:tcBorders>
                  <w:top w:val="nil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CD606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740ED5">
              <w:rPr>
                <w:sz w:val="24"/>
                <w:szCs w:val="24"/>
                <w:lang w:val="en-US"/>
              </w:rPr>
              <w:t xml:space="preserve">M60 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183" w:author="Mgr. Petra Hrubá, Ph.D." w:date="2016-11-29T10:56:00Z">
              <w:tcPr>
                <w:tcW w:w="2268" w:type="dxa"/>
                <w:tcBorders>
                  <w:top w:val="nil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84" w:author="Mgr. Petra Hrubá, Ph.D." w:date="2016-11-29T10:51:00Z">
              <w:r w:rsidRPr="009A3D00">
                <w:rPr>
                  <w:sz w:val="24"/>
                  <w:szCs w:val="24"/>
                  <w:lang w:val="en-US"/>
                </w:rPr>
                <w:t>1</w:t>
              </w:r>
              <w:r>
                <w:rPr>
                  <w:sz w:val="24"/>
                  <w:szCs w:val="24"/>
                  <w:lang w:val="en-US"/>
                </w:rPr>
                <w:t>2</w:t>
              </w:r>
            </w:ins>
            <w:ins w:id="185" w:author="Mgr. Petra Hrubá, Ph.D." w:date="2016-11-29T10:52:00Z">
              <w:r>
                <w:rPr>
                  <w:sz w:val="24"/>
                  <w:szCs w:val="24"/>
                  <w:lang w:val="en-US"/>
                </w:rPr>
                <w:t>0</w:t>
              </w:r>
            </w:ins>
            <w:ins w:id="186" w:author="Mgr. Petra Hrubá, Ph.D." w:date="2016-11-29T10:51:00Z">
              <w:r w:rsidRPr="009A3D00">
                <w:rPr>
                  <w:sz w:val="24"/>
                  <w:szCs w:val="24"/>
                  <w:lang w:val="en-US"/>
                </w:rPr>
                <w:t>.</w:t>
              </w:r>
            </w:ins>
            <w:ins w:id="187" w:author="Mgr. Petra Hrubá, Ph.D." w:date="2016-11-29T10:52:00Z">
              <w:r>
                <w:rPr>
                  <w:sz w:val="24"/>
                  <w:szCs w:val="24"/>
                  <w:lang w:val="en-US"/>
                </w:rPr>
                <w:t>2</w:t>
              </w:r>
            </w:ins>
            <w:ins w:id="188" w:author="Mgr. Petra Hrubá, Ph.D." w:date="2016-11-29T10:51:00Z">
              <w:r w:rsidRPr="009A3D00">
                <w:rPr>
                  <w:sz w:val="24"/>
                  <w:szCs w:val="24"/>
                  <w:lang w:val="en-US"/>
                </w:rPr>
                <w:t xml:space="preserve"> </w:t>
              </w:r>
              <w:r w:rsidRPr="00BC1ED1">
                <w:rPr>
                  <w:sz w:val="24"/>
                  <w:szCs w:val="24"/>
                  <w:lang w:val="en-US"/>
                </w:rPr>
                <w:t>[</w:t>
              </w:r>
            </w:ins>
            <w:ins w:id="189" w:author="Mgr. Petra Hrubá, Ph.D." w:date="2016-11-29T10:52:00Z">
              <w:r>
                <w:rPr>
                  <w:sz w:val="24"/>
                  <w:szCs w:val="24"/>
                  <w:lang w:val="en-US"/>
                </w:rPr>
                <w:t>70</w:t>
              </w:r>
            </w:ins>
            <w:ins w:id="190" w:author="Mgr. Petra Hrubá, Ph.D." w:date="2016-11-29T10:51:00Z"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</w:ins>
            <w:ins w:id="191" w:author="Mgr. Petra Hrubá, Ph.D." w:date="2016-11-29T10:52:00Z">
              <w:r>
                <w:rPr>
                  <w:sz w:val="24"/>
                  <w:szCs w:val="24"/>
                  <w:lang w:val="en-US"/>
                </w:rPr>
                <w:t>223</w:t>
              </w:r>
            </w:ins>
            <w:ins w:id="192" w:author="Mgr. Petra Hrubá, Ph.D." w:date="2016-11-29T10:51:00Z"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193" w:author="Mgr. Petra Hrubá, Ph.D." w:date="2016-11-29T10:51:00Z">
              <w:r w:rsidRPr="00740ED5" w:rsidDel="009A3D00">
                <w:rPr>
                  <w:sz w:val="24"/>
                  <w:szCs w:val="24"/>
                  <w:lang w:val="en-US"/>
                </w:rPr>
                <w:delText>127.3 (54.5)</w:delText>
              </w:r>
            </w:del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194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Pr="00740ED5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ins w:id="195" w:author="Mgr. Petra Hrubá, Ph.D." w:date="2016-11-29T10:53:00Z">
              <w:r>
                <w:rPr>
                  <w:sz w:val="24"/>
                  <w:szCs w:val="24"/>
                  <w:lang w:val="en-US"/>
                </w:rPr>
                <w:t xml:space="preserve">167.6 </w:t>
              </w:r>
            </w:ins>
            <w:ins w:id="196" w:author="Mgr. Petra Hrubá, Ph.D." w:date="2016-11-29T10:52:00Z">
              <w:r w:rsidRPr="00BC1ED1">
                <w:rPr>
                  <w:sz w:val="24"/>
                  <w:szCs w:val="24"/>
                  <w:lang w:val="en-US"/>
                </w:rPr>
                <w:t>[</w:t>
              </w:r>
            </w:ins>
            <w:ins w:id="197" w:author="Mgr. Petra Hrubá, Ph.D." w:date="2016-11-29T10:53:00Z">
              <w:r>
                <w:rPr>
                  <w:sz w:val="24"/>
                  <w:szCs w:val="24"/>
                  <w:lang w:val="en-US"/>
                </w:rPr>
                <w:t>103</w:t>
              </w:r>
            </w:ins>
            <w:ins w:id="198" w:author="Mgr. Petra Hrubá, Ph.D." w:date="2016-11-29T10:52:00Z">
              <w:r w:rsidRPr="00BC1ED1">
                <w:rPr>
                  <w:sz w:val="24"/>
                  <w:szCs w:val="24"/>
                  <w:lang w:val="en-US"/>
                </w:rPr>
                <w:t xml:space="preserve">; </w:t>
              </w:r>
              <w:r>
                <w:rPr>
                  <w:sz w:val="24"/>
                  <w:szCs w:val="24"/>
                  <w:lang w:val="en-US"/>
                </w:rPr>
                <w:t>2</w:t>
              </w:r>
            </w:ins>
            <w:ins w:id="199" w:author="Mgr. Petra Hrubá, Ph.D." w:date="2016-11-29T10:53:00Z">
              <w:r>
                <w:rPr>
                  <w:sz w:val="24"/>
                  <w:szCs w:val="24"/>
                  <w:lang w:val="en-US"/>
                </w:rPr>
                <w:t>71</w:t>
              </w:r>
            </w:ins>
            <w:ins w:id="200" w:author="Mgr. Petra Hrubá, Ph.D." w:date="2016-11-29T10:52:00Z">
              <w:r w:rsidRPr="00BC1ED1">
                <w:rPr>
                  <w:rFonts w:ascii="Calibri" w:hAnsi="Calibri"/>
                  <w:sz w:val="24"/>
                  <w:szCs w:val="24"/>
                  <w:lang w:val="en-US"/>
                </w:rPr>
                <w:t>]</w:t>
              </w:r>
            </w:ins>
            <w:del w:id="201" w:author="Mgr. Petra Hrubá, Ph.D." w:date="2016-11-29T10:52:00Z">
              <w:r w:rsidRPr="00740ED5" w:rsidDel="009A3D00">
                <w:rPr>
                  <w:sz w:val="24"/>
                  <w:szCs w:val="24"/>
                  <w:lang w:val="en-US"/>
                </w:rPr>
                <w:delText>177.3 (108.0)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202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3" w:author="Mgr. Petra Hrubá, Ph.D." w:date="2016-11-29T10:54:00Z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204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C93305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5" w:author="Mgr. Petra Hrubá, Ph.D." w:date="2016-11-29T10:54:00Z"/>
                <w:sz w:val="24"/>
                <w:szCs w:val="24"/>
                <w:lang w:val="en-US"/>
              </w:rPr>
            </w:pPr>
            <w:ins w:id="206" w:author="Mgr. Petra Hrubá, Ph.D." w:date="2016-11-29T10:54:00Z">
              <w:r>
                <w:rPr>
                  <w:sz w:val="24"/>
                  <w:szCs w:val="24"/>
                  <w:lang w:val="en-US"/>
                </w:rPr>
                <w:t>0.192</w:t>
              </w:r>
            </w:ins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PrChange w:id="207" w:author="Mgr. Petra Hrubá, Ph.D." w:date="2016-11-29T10:56:00Z">
              <w:tcPr>
                <w:tcW w:w="1985" w:type="dxa"/>
                <w:tcBorders>
                  <w:top w:val="nil"/>
                  <w:left w:val="nil"/>
                  <w:bottom w:val="single" w:sz="8" w:space="0" w:color="000000" w:themeColor="text1"/>
                  <w:right w:val="nil"/>
                </w:tcBorders>
                <w:shd w:val="clear" w:color="auto" w:fill="FFFFFF" w:themeFill="background1"/>
              </w:tcPr>
            </w:tcPrChange>
          </w:tcPr>
          <w:p w:rsidR="009A3D00" w:rsidRDefault="009A3D00" w:rsidP="009A3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8" w:author="Mgr. Petra Hrubá, Ph.D." w:date="2016-11-29T10:54:00Z"/>
                <w:sz w:val="24"/>
                <w:szCs w:val="24"/>
                <w:lang w:val="en-US"/>
              </w:rPr>
            </w:pPr>
          </w:p>
        </w:tc>
      </w:tr>
    </w:tbl>
    <w:p w:rsidR="005141AE" w:rsidRDefault="005141AE" w:rsidP="005141AE"/>
    <w:p w:rsidR="005141AE" w:rsidRDefault="005141AE" w:rsidP="005141AE">
      <w:pPr>
        <w:jc w:val="both"/>
        <w:rPr>
          <w:sz w:val="24"/>
          <w:szCs w:val="24"/>
          <w:lang w:val="en-US"/>
        </w:rPr>
      </w:pPr>
      <w:r w:rsidRPr="00A26E47">
        <w:rPr>
          <w:sz w:val="24"/>
          <w:szCs w:val="24"/>
          <w:lang w:val="en-US"/>
        </w:rPr>
        <w:t xml:space="preserve">At M36, one patient </w:t>
      </w:r>
      <w:r>
        <w:rPr>
          <w:sz w:val="24"/>
          <w:szCs w:val="24"/>
          <w:lang w:val="en-US"/>
        </w:rPr>
        <w:t xml:space="preserve">from TAC-group developed </w:t>
      </w:r>
      <w:r w:rsidRPr="00A26E47">
        <w:rPr>
          <w:sz w:val="24"/>
          <w:szCs w:val="24"/>
          <w:lang w:val="en-US"/>
        </w:rPr>
        <w:t>chronic mixed TCMR/AMR rejection</w:t>
      </w:r>
      <w:r>
        <w:rPr>
          <w:sz w:val="24"/>
          <w:szCs w:val="24"/>
          <w:lang w:val="en-US"/>
        </w:rPr>
        <w:t xml:space="preserve"> and due to </w:t>
      </w:r>
      <w:r w:rsidRPr="00A26E47">
        <w:rPr>
          <w:sz w:val="24"/>
          <w:szCs w:val="24"/>
          <w:lang w:val="en-US"/>
        </w:rPr>
        <w:t>nonadherence MMF was added</w:t>
      </w:r>
      <w:r>
        <w:rPr>
          <w:sz w:val="24"/>
          <w:szCs w:val="24"/>
          <w:lang w:val="en-US"/>
        </w:rPr>
        <w:t>.</w:t>
      </w:r>
      <w:r w:rsidRPr="00A26E4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 SIR-group o</w:t>
      </w:r>
      <w:r w:rsidRPr="00DB6F03">
        <w:rPr>
          <w:sz w:val="24"/>
          <w:szCs w:val="24"/>
          <w:lang w:val="en-US"/>
        </w:rPr>
        <w:t>ne patient was converted to tacrolimus/</w:t>
      </w:r>
      <w:r>
        <w:rPr>
          <w:sz w:val="24"/>
          <w:szCs w:val="24"/>
          <w:lang w:val="en-US"/>
        </w:rPr>
        <w:t>MMF</w:t>
      </w:r>
      <w:r w:rsidRPr="00DB6F03">
        <w:rPr>
          <w:sz w:val="24"/>
          <w:szCs w:val="24"/>
          <w:lang w:val="en-US"/>
        </w:rPr>
        <w:t xml:space="preserve"> combination due to </w:t>
      </w:r>
      <w:proofErr w:type="spellStart"/>
      <w:r w:rsidRPr="00DB6F03">
        <w:rPr>
          <w:sz w:val="24"/>
          <w:szCs w:val="24"/>
          <w:lang w:val="en-US"/>
        </w:rPr>
        <w:t>oedema</w:t>
      </w:r>
      <w:proofErr w:type="spellEnd"/>
      <w:r w:rsidRPr="00DB6F03">
        <w:rPr>
          <w:sz w:val="24"/>
          <w:szCs w:val="24"/>
          <w:lang w:val="en-US"/>
        </w:rPr>
        <w:t xml:space="preserve"> and skin lesion at M4</w:t>
      </w:r>
      <w:r w:rsidRPr="00972BBF">
        <w:rPr>
          <w:sz w:val="24"/>
          <w:szCs w:val="24"/>
          <w:lang w:val="en-US"/>
        </w:rPr>
        <w:t xml:space="preserve">. Three patients developed significant proteinuria and case </w:t>
      </w:r>
      <w:r w:rsidRPr="00581543">
        <w:rPr>
          <w:sz w:val="24"/>
          <w:szCs w:val="24"/>
          <w:lang w:val="en-US"/>
        </w:rPr>
        <w:t xml:space="preserve">biopsies revealed moderate to severe interstitial fibrosis and </w:t>
      </w:r>
      <w:r w:rsidRPr="00581543">
        <w:rPr>
          <w:sz w:val="24"/>
          <w:szCs w:val="24"/>
          <w:lang w:val="en-US"/>
        </w:rPr>
        <w:lastRenderedPageBreak/>
        <w:t xml:space="preserve">tubular atrophy along with chronic TCMR and </w:t>
      </w:r>
      <w:proofErr w:type="spellStart"/>
      <w:r w:rsidRPr="00581543">
        <w:rPr>
          <w:sz w:val="24"/>
          <w:szCs w:val="24"/>
          <w:lang w:val="en-US"/>
        </w:rPr>
        <w:t>glomerulitis</w:t>
      </w:r>
      <w:proofErr w:type="spellEnd"/>
      <w:r w:rsidRPr="00581543">
        <w:rPr>
          <w:sz w:val="24"/>
          <w:szCs w:val="24"/>
          <w:lang w:val="en-US"/>
        </w:rPr>
        <w:t xml:space="preserve">, respectively. In these patients, the therapy was converted to tacrolimus/MMF combination at M6, M8 and M12, respectively. </w:t>
      </w:r>
      <w:r>
        <w:rPr>
          <w:sz w:val="24"/>
          <w:szCs w:val="24"/>
          <w:lang w:val="en-US"/>
        </w:rPr>
        <w:t xml:space="preserve">Two remaining patients from SIR-group </w:t>
      </w:r>
      <w:r w:rsidRPr="00A26E47">
        <w:rPr>
          <w:sz w:val="24"/>
          <w:szCs w:val="24"/>
          <w:lang w:val="en-US"/>
        </w:rPr>
        <w:t xml:space="preserve">were converted to tacrolimus/MMF </w:t>
      </w:r>
      <w:r>
        <w:rPr>
          <w:sz w:val="24"/>
          <w:szCs w:val="24"/>
          <w:lang w:val="en-US"/>
        </w:rPr>
        <w:t xml:space="preserve">at M13 and M33 due to </w:t>
      </w:r>
      <w:r w:rsidRPr="00A26E47">
        <w:rPr>
          <w:sz w:val="24"/>
          <w:szCs w:val="24"/>
          <w:lang w:val="en-US"/>
        </w:rPr>
        <w:t>chronic TCMR</w:t>
      </w:r>
      <w:r>
        <w:rPr>
          <w:sz w:val="24"/>
          <w:szCs w:val="24"/>
          <w:lang w:val="en-US"/>
        </w:rPr>
        <w:t xml:space="preserve"> and </w:t>
      </w:r>
      <w:r w:rsidRPr="00A26E47">
        <w:rPr>
          <w:sz w:val="24"/>
          <w:szCs w:val="24"/>
          <w:lang w:val="en-US"/>
        </w:rPr>
        <w:t xml:space="preserve">severe </w:t>
      </w:r>
      <w:proofErr w:type="spellStart"/>
      <w:r w:rsidRPr="00A26E47">
        <w:rPr>
          <w:sz w:val="24"/>
          <w:szCs w:val="24"/>
          <w:lang w:val="en-US"/>
        </w:rPr>
        <w:t>oedema</w:t>
      </w:r>
      <w:proofErr w:type="spellEnd"/>
      <w:r>
        <w:rPr>
          <w:sz w:val="24"/>
          <w:szCs w:val="24"/>
          <w:lang w:val="en-US"/>
        </w:rPr>
        <w:t>, respectively.</w:t>
      </w:r>
    </w:p>
    <w:p w:rsidR="00501D19" w:rsidRDefault="00501D19"/>
    <w:sectPr w:rsidR="00501D19" w:rsidSect="00B34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gr. Petra Hrubá, Ph.D.">
    <w15:presenceInfo w15:providerId="None" w15:userId="Mgr. Petra Hrubá, Ph.D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1AE"/>
    <w:rsid w:val="002A645D"/>
    <w:rsid w:val="00501D19"/>
    <w:rsid w:val="005141AE"/>
    <w:rsid w:val="009A3D00"/>
    <w:rsid w:val="00AC6598"/>
    <w:rsid w:val="00B34133"/>
    <w:rsid w:val="00C93305"/>
    <w:rsid w:val="00CD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55B04"/>
  <w15:docId w15:val="{4B901334-BCD5-4E80-9AB9-424A14D67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141AE"/>
    <w:rPr>
      <w:rFonts w:eastAsiaTheme="minorEastAsia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tnovn">
    <w:name w:val="Light Shading"/>
    <w:basedOn w:val="Normlntabulka"/>
    <w:uiPriority w:val="60"/>
    <w:rsid w:val="005141AE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9A3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A3D00"/>
    <w:rPr>
      <w:rFonts w:ascii="Segoe UI" w:eastAsiaTheme="minorEastAsia" w:hAnsi="Segoe UI" w:cs="Segoe UI"/>
      <w:sz w:val="18"/>
      <w:szCs w:val="1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Mgr. Petra Hrubá, Ph.D.</cp:lastModifiedBy>
  <cp:revision>2</cp:revision>
  <dcterms:created xsi:type="dcterms:W3CDTF">2016-11-29T09:57:00Z</dcterms:created>
  <dcterms:modified xsi:type="dcterms:W3CDTF">2016-11-29T09:57:00Z</dcterms:modified>
</cp:coreProperties>
</file>